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43"/>
        <w:tblW w:w="10057" w:type="dxa"/>
        <w:tblLayout w:type="fixed"/>
        <w:tblLook w:val="04A0" w:firstRow="1" w:lastRow="0" w:firstColumn="1" w:lastColumn="0" w:noHBand="0" w:noVBand="1"/>
      </w:tblPr>
      <w:tblGrid>
        <w:gridCol w:w="3685"/>
        <w:gridCol w:w="2520"/>
        <w:gridCol w:w="2610"/>
        <w:gridCol w:w="1242"/>
      </w:tblGrid>
      <w:tr w:rsidR="007F24D8" w:rsidRPr="007A0C15" w14:paraId="3E0A3BC0" w14:textId="77777777" w:rsidTr="007F24D8">
        <w:trPr>
          <w:trHeight w:val="261"/>
        </w:trPr>
        <w:tc>
          <w:tcPr>
            <w:tcW w:w="1005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7017043B" w14:textId="3B66159C" w:rsidR="007F24D8" w:rsidRPr="007A0C15" w:rsidRDefault="007F24D8" w:rsidP="008E5761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</w:rPr>
            </w:pPr>
            <w:r w:rsidRPr="007A0C15">
              <w:rPr>
                <w:rFonts w:ascii="Times" w:hAnsi="Times"/>
                <w:b/>
                <w:bCs/>
              </w:rPr>
              <w:t xml:space="preserve">Supplemental Table </w:t>
            </w:r>
            <w:r w:rsidR="00B25512">
              <w:rPr>
                <w:rFonts w:ascii="Times" w:hAnsi="Times"/>
                <w:b/>
                <w:bCs/>
              </w:rPr>
              <w:t>3</w:t>
            </w:r>
            <w:r w:rsidRPr="007A0C15">
              <w:rPr>
                <w:rFonts w:ascii="Times" w:hAnsi="Times"/>
                <w:b/>
                <w:bCs/>
              </w:rPr>
              <w:t xml:space="preserve">: </w:t>
            </w:r>
            <w:r w:rsidRPr="007A0C15">
              <w:rPr>
                <w:rFonts w:ascii="Times" w:hAnsi="Times"/>
              </w:rPr>
              <w:t xml:space="preserve">Bivariate Analysis of Association Between Child and Parent Independent Variables with </w:t>
            </w:r>
            <w:proofErr w:type="spellStart"/>
            <w:r w:rsidRPr="007A0C15">
              <w:rPr>
                <w:rFonts w:ascii="Times" w:hAnsi="Times"/>
              </w:rPr>
              <w:t>Posttruamatic</w:t>
            </w:r>
            <w:proofErr w:type="spellEnd"/>
            <w:r w:rsidRPr="007A0C15">
              <w:rPr>
                <w:rFonts w:ascii="Times" w:hAnsi="Times"/>
              </w:rPr>
              <w:t xml:space="preserve"> Growth</w:t>
            </w:r>
          </w:p>
        </w:tc>
      </w:tr>
      <w:tr w:rsidR="000669D2" w:rsidRPr="007A0C15" w14:paraId="07B9007A" w14:textId="215BE789" w:rsidTr="007A0C15">
        <w:trPr>
          <w:trHeight w:val="261"/>
        </w:trPr>
        <w:tc>
          <w:tcPr>
            <w:tcW w:w="3685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1459C454" w14:textId="76D381B5" w:rsidR="000669D2" w:rsidRPr="007A0C15" w:rsidRDefault="000669D2" w:rsidP="008E5761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Child Demographics &amp; Baseline Health 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52CD7BD1" w14:textId="0CF4C8D1" w:rsidR="000669D2" w:rsidRPr="007A0C15" w:rsidRDefault="0090551E" w:rsidP="008E5761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3013EEB2" w14:textId="663D2424" w:rsidR="000669D2" w:rsidRPr="007A0C15" w:rsidRDefault="00661B28" w:rsidP="008E5761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5DCE2C8A" w14:textId="1CD64219" w:rsidR="000669D2" w:rsidRPr="007A0C15" w:rsidRDefault="000669D2" w:rsidP="008E5761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0669D2" w:rsidRPr="007A0C15" w14:paraId="23DEF193" w14:textId="498F85B2" w:rsidTr="007A0C15">
        <w:trPr>
          <w:trHeight w:val="311"/>
        </w:trPr>
        <w:tc>
          <w:tcPr>
            <w:tcW w:w="3685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5F540BAE" w14:textId="77777777" w:rsidR="000669D2" w:rsidRPr="007A0C15" w:rsidRDefault="000669D2" w:rsidP="000669D2">
            <w:pPr>
              <w:tabs>
                <w:tab w:val="left" w:pos="2199"/>
              </w:tabs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Age at hospital admission  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0F75D" w14:textId="10E6E0A8" w:rsidR="000669D2" w:rsidRPr="007A0C15" w:rsidRDefault="000669D2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0.0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E8CDD" w14:textId="0C98CE5A" w:rsidR="000669D2" w:rsidRPr="007A0C15" w:rsidRDefault="00661B28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0.1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="00B855DF"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208D628" w14:textId="7C0584B8" w:rsidR="000669D2" w:rsidRPr="007A0C15" w:rsidRDefault="000669D2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6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04</w:t>
            </w:r>
          </w:p>
        </w:tc>
      </w:tr>
      <w:tr w:rsidR="000669D2" w:rsidRPr="007A0C15" w14:paraId="79BDEACF" w14:textId="480C83DD" w:rsidTr="007A0C15">
        <w:trPr>
          <w:trHeight w:val="85"/>
        </w:trPr>
        <w:tc>
          <w:tcPr>
            <w:tcW w:w="368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15588F80" w14:textId="4FAC8939" w:rsidR="00140740" w:rsidRPr="007A0C15" w:rsidRDefault="00140740" w:rsidP="000669D2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Gender</w:t>
            </w:r>
          </w:p>
          <w:p w14:paraId="29193DEE" w14:textId="0CD20115" w:rsidR="00140740" w:rsidRPr="007A0C15" w:rsidRDefault="00140740" w:rsidP="00140740">
            <w:pPr>
              <w:ind w:left="41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Female</w:t>
            </w:r>
          </w:p>
          <w:p w14:paraId="05C77FEB" w14:textId="6F8044B7" w:rsidR="000669D2" w:rsidRPr="007A0C15" w:rsidRDefault="000669D2" w:rsidP="00140740">
            <w:pPr>
              <w:ind w:left="41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Male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AF71B" w14:textId="77777777" w:rsidR="000B3EE1" w:rsidRDefault="00140740" w:rsidP="000669D2">
            <w:pPr>
              <w:tabs>
                <w:tab w:val="left" w:pos="90"/>
              </w:tabs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Reference </w:t>
            </w:r>
          </w:p>
          <w:p w14:paraId="292A8CDD" w14:textId="3E0E46AF" w:rsidR="000669D2" w:rsidRPr="007A0C15" w:rsidRDefault="000669D2" w:rsidP="000669D2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ABC12" w14:textId="41DC74E9" w:rsidR="000669D2" w:rsidRPr="007A0C15" w:rsidRDefault="00B855DF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1.92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F22642" w:rsidRPr="007A0C15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32B8C21" w14:textId="15E71720" w:rsidR="000669D2" w:rsidRPr="007A0C15" w:rsidRDefault="000669D2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091</w:t>
            </w:r>
          </w:p>
        </w:tc>
      </w:tr>
      <w:tr w:rsidR="000669D2" w:rsidRPr="007A0C15" w14:paraId="198FF1AA" w14:textId="58AB9578" w:rsidTr="007A0C15">
        <w:trPr>
          <w:trHeight w:val="83"/>
        </w:trPr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05E5F31A" w14:textId="77777777" w:rsidR="000669D2" w:rsidRPr="007A0C15" w:rsidRDefault="000669D2" w:rsidP="000669D2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Comorbid Condition 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BCF23" w14:textId="0D2736A4" w:rsidR="000669D2" w:rsidRPr="007A0C15" w:rsidRDefault="000669D2" w:rsidP="00EF171A">
            <w:pPr>
              <w:tabs>
                <w:tab w:val="left" w:pos="90"/>
              </w:tabs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64F61" w14:textId="2D34D6A1" w:rsidR="000669D2" w:rsidRPr="007A0C15" w:rsidRDefault="00F22642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16.16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, 12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992015F" w14:textId="559FC79F" w:rsidR="000669D2" w:rsidRPr="007A0C15" w:rsidRDefault="000669D2" w:rsidP="000669D2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774</w:t>
            </w:r>
          </w:p>
        </w:tc>
      </w:tr>
      <w:tr w:rsidR="000669D2" w:rsidRPr="007A0C15" w14:paraId="27CFE07F" w14:textId="014B7F1E" w:rsidTr="007A0C15">
        <w:trPr>
          <w:trHeight w:val="337"/>
        </w:trPr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36CDCA" w14:textId="77777777" w:rsidR="000669D2" w:rsidRPr="007A0C15" w:rsidRDefault="000669D2" w:rsidP="000669D2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Prior hospital admission </w:t>
            </w:r>
          </w:p>
          <w:p w14:paraId="4B819FB7" w14:textId="77777777" w:rsidR="000669D2" w:rsidRPr="007A0C15" w:rsidRDefault="000669D2" w:rsidP="000669D2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rior NICU hospitalization</w:t>
            </w:r>
          </w:p>
          <w:p w14:paraId="46D90772" w14:textId="77777777" w:rsidR="000669D2" w:rsidRPr="007A0C15" w:rsidRDefault="000669D2" w:rsidP="000669D2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rior general ward hospitalization</w:t>
            </w:r>
          </w:p>
          <w:p w14:paraId="0EFF83B3" w14:textId="77777777" w:rsidR="000669D2" w:rsidRPr="007A0C15" w:rsidRDefault="000669D2" w:rsidP="000669D2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rior PICU hospitalization</w:t>
            </w:r>
          </w:p>
        </w:tc>
        <w:tc>
          <w:tcPr>
            <w:tcW w:w="252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7B1548D" w14:textId="5D180A33" w:rsidR="000669D2" w:rsidRPr="007A0C15" w:rsidRDefault="000669D2" w:rsidP="000669D2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6.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05</w:t>
            </w:r>
          </w:p>
          <w:p w14:paraId="39BB9974" w14:textId="1842D034" w:rsidR="000669D2" w:rsidRPr="007A0C15" w:rsidRDefault="000669D2" w:rsidP="000669D2">
            <w:pPr>
              <w:tabs>
                <w:tab w:val="left" w:pos="341"/>
              </w:tabs>
              <w:ind w:left="251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92</w:t>
            </w:r>
          </w:p>
          <w:p w14:paraId="7D65EF2D" w14:textId="4B51E20C" w:rsidR="000669D2" w:rsidRPr="007A0C15" w:rsidRDefault="001A18C8" w:rsidP="000669D2">
            <w:pPr>
              <w:tabs>
                <w:tab w:val="left" w:pos="341"/>
              </w:tabs>
              <w:ind w:left="251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.02</w:t>
            </w:r>
          </w:p>
          <w:p w14:paraId="7B6C10FD" w14:textId="1F317383" w:rsidR="000669D2" w:rsidRPr="007A0C15" w:rsidRDefault="000669D2" w:rsidP="000669D2">
            <w:pPr>
              <w:tabs>
                <w:tab w:val="left" w:pos="341"/>
              </w:tabs>
              <w:ind w:left="251"/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1A18C8">
              <w:rPr>
                <w:rFonts w:ascii="Times" w:hAnsi="Times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423C9C3" w14:textId="07C2CBAE" w:rsidR="000669D2" w:rsidRPr="007A0C15" w:rsidRDefault="009F6345" w:rsidP="000669D2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264242">
              <w:rPr>
                <w:rFonts w:ascii="Times" w:hAnsi="Times"/>
                <w:color w:val="000000"/>
                <w:sz w:val="20"/>
                <w:szCs w:val="20"/>
              </w:rPr>
              <w:t>8.16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, 20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  <w:p w14:paraId="5A30876F" w14:textId="2320F8E5" w:rsidR="000669D2" w:rsidRPr="007A0C15" w:rsidRDefault="009F6345" w:rsidP="000669D2">
            <w:pPr>
              <w:tabs>
                <w:tab w:val="left" w:pos="90"/>
              </w:tabs>
              <w:ind w:left="244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13.</w:t>
            </w:r>
            <w:r w:rsidR="004D61AC">
              <w:rPr>
                <w:rFonts w:ascii="Times" w:hAnsi="Times"/>
                <w:sz w:val="20"/>
                <w:szCs w:val="20"/>
              </w:rPr>
              <w:t>25</w:t>
            </w:r>
            <w:r w:rsidRPr="007A0C15">
              <w:rPr>
                <w:rFonts w:ascii="Times" w:hAnsi="Times"/>
                <w:sz w:val="20"/>
                <w:szCs w:val="20"/>
              </w:rPr>
              <w:t>, 1</w:t>
            </w:r>
            <w:r w:rsidR="004D61AC">
              <w:rPr>
                <w:rFonts w:ascii="Times" w:hAnsi="Times"/>
                <w:sz w:val="20"/>
                <w:szCs w:val="20"/>
              </w:rPr>
              <w:t>7</w:t>
            </w:r>
            <w:r w:rsidRPr="007A0C15">
              <w:rPr>
                <w:rFonts w:ascii="Times" w:hAnsi="Times"/>
                <w:sz w:val="20"/>
                <w:szCs w:val="20"/>
              </w:rPr>
              <w:t>.</w:t>
            </w:r>
            <w:r w:rsidR="004D61AC">
              <w:rPr>
                <w:rFonts w:ascii="Times" w:hAnsi="Times"/>
                <w:sz w:val="20"/>
                <w:szCs w:val="20"/>
              </w:rPr>
              <w:t>09</w:t>
            </w:r>
          </w:p>
          <w:p w14:paraId="12C883DF" w14:textId="3BBB3FA1" w:rsidR="000669D2" w:rsidRPr="007A0C15" w:rsidRDefault="009F6345" w:rsidP="000669D2">
            <w:pPr>
              <w:tabs>
                <w:tab w:val="left" w:pos="90"/>
              </w:tabs>
              <w:ind w:left="244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</w:t>
            </w:r>
            <w:r w:rsidR="004D61AC">
              <w:rPr>
                <w:rFonts w:ascii="Times" w:hAnsi="Times"/>
                <w:sz w:val="20"/>
                <w:szCs w:val="20"/>
              </w:rPr>
              <w:t>11.97</w:t>
            </w:r>
            <w:r w:rsidRPr="007A0C15">
              <w:rPr>
                <w:rFonts w:ascii="Times" w:hAnsi="Times"/>
                <w:sz w:val="20"/>
                <w:szCs w:val="20"/>
              </w:rPr>
              <w:t xml:space="preserve">, </w:t>
            </w:r>
            <w:r w:rsidR="004D61AC">
              <w:rPr>
                <w:rFonts w:ascii="Times" w:hAnsi="Times"/>
                <w:sz w:val="20"/>
                <w:szCs w:val="20"/>
              </w:rPr>
              <w:t>16.02</w:t>
            </w:r>
          </w:p>
          <w:p w14:paraId="7BD4A521" w14:textId="6BCC275D" w:rsidR="000669D2" w:rsidRPr="007A0C15" w:rsidRDefault="009F6345" w:rsidP="000669D2">
            <w:pPr>
              <w:tabs>
                <w:tab w:val="left" w:pos="90"/>
              </w:tabs>
              <w:ind w:left="244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2</w:t>
            </w:r>
            <w:r w:rsidR="004D61AC">
              <w:rPr>
                <w:rFonts w:ascii="Times" w:hAnsi="Times"/>
                <w:sz w:val="20"/>
                <w:szCs w:val="20"/>
              </w:rPr>
              <w:t>1</w:t>
            </w:r>
            <w:r w:rsidRPr="007A0C15">
              <w:rPr>
                <w:rFonts w:ascii="Times" w:hAnsi="Times"/>
                <w:sz w:val="20"/>
                <w:szCs w:val="20"/>
              </w:rPr>
              <w:t>.</w:t>
            </w:r>
            <w:r w:rsidR="004D61AC">
              <w:rPr>
                <w:rFonts w:ascii="Times" w:hAnsi="Times"/>
                <w:sz w:val="20"/>
                <w:szCs w:val="20"/>
              </w:rPr>
              <w:t>89</w:t>
            </w:r>
            <w:r w:rsidRPr="007A0C15">
              <w:rPr>
                <w:rFonts w:ascii="Times" w:hAnsi="Times"/>
                <w:sz w:val="20"/>
                <w:szCs w:val="20"/>
              </w:rPr>
              <w:t>,</w:t>
            </w:r>
            <w:r w:rsidR="00D92C06" w:rsidRPr="007A0C15">
              <w:rPr>
                <w:rFonts w:ascii="Times" w:hAnsi="Times"/>
                <w:sz w:val="20"/>
                <w:szCs w:val="20"/>
              </w:rPr>
              <w:t xml:space="preserve"> </w:t>
            </w:r>
            <w:r w:rsidR="004D61AC">
              <w:rPr>
                <w:rFonts w:ascii="Times" w:hAnsi="Times"/>
                <w:sz w:val="20"/>
                <w:szCs w:val="20"/>
              </w:rPr>
              <w:t>6.69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F6DB4BD" w14:textId="7B637FDF" w:rsidR="000669D2" w:rsidRPr="007A0C15" w:rsidRDefault="000669D2" w:rsidP="000669D2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404</w:t>
            </w:r>
          </w:p>
          <w:p w14:paraId="3834C766" w14:textId="394C6B65" w:rsidR="000669D2" w:rsidRPr="007A0C15" w:rsidRDefault="000669D2" w:rsidP="000669D2">
            <w:pPr>
              <w:tabs>
                <w:tab w:val="left" w:pos="346"/>
              </w:tabs>
              <w:ind w:left="346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.8</w:t>
            </w:r>
            <w:r w:rsidR="004D61AC">
              <w:rPr>
                <w:rFonts w:ascii="Times" w:hAnsi="Times"/>
                <w:sz w:val="20"/>
                <w:szCs w:val="20"/>
              </w:rPr>
              <w:t>04</w:t>
            </w:r>
          </w:p>
          <w:p w14:paraId="5BD254A4" w14:textId="6F826F82" w:rsidR="000669D2" w:rsidRPr="007A0C15" w:rsidRDefault="000669D2" w:rsidP="000669D2">
            <w:pPr>
              <w:tabs>
                <w:tab w:val="left" w:pos="346"/>
              </w:tabs>
              <w:ind w:left="346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</w:t>
            </w:r>
            <w:r w:rsidR="004D61AC">
              <w:rPr>
                <w:rFonts w:ascii="Times" w:hAnsi="Times"/>
                <w:sz w:val="20"/>
                <w:szCs w:val="20"/>
              </w:rPr>
              <w:t>.777</w:t>
            </w:r>
          </w:p>
          <w:p w14:paraId="48586110" w14:textId="2FC9DAD9" w:rsidR="000669D2" w:rsidRPr="007A0C15" w:rsidRDefault="000669D2" w:rsidP="000669D2">
            <w:pPr>
              <w:tabs>
                <w:tab w:val="left" w:pos="346"/>
              </w:tabs>
              <w:ind w:left="346"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sz w:val="20"/>
                <w:szCs w:val="20"/>
              </w:rPr>
              <w:t>297</w:t>
            </w:r>
          </w:p>
        </w:tc>
      </w:tr>
      <w:tr w:rsidR="0062431E" w:rsidRPr="007A0C15" w14:paraId="0BA9164D" w14:textId="01908161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0D3F93E0" w14:textId="05B35461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Child Hospitalization Characteristics </w:t>
            </w:r>
          </w:p>
        </w:tc>
        <w:tc>
          <w:tcPr>
            <w:tcW w:w="2520" w:type="dxa"/>
            <w:tcBorders>
              <w:left w:val="single" w:sz="18" w:space="0" w:color="auto"/>
              <w:right w:val="single" w:sz="18" w:space="0" w:color="auto"/>
            </w:tcBorders>
          </w:tcPr>
          <w:p w14:paraId="5B18B2BE" w14:textId="7F87BACC" w:rsidR="0062431E" w:rsidRPr="007A0C15" w:rsidRDefault="009055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left w:val="single" w:sz="18" w:space="0" w:color="auto"/>
              <w:right w:val="single" w:sz="18" w:space="0" w:color="auto"/>
            </w:tcBorders>
          </w:tcPr>
          <w:p w14:paraId="07741728" w14:textId="330A0F02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tcBorders>
              <w:left w:val="single" w:sz="18" w:space="0" w:color="auto"/>
              <w:right w:val="single" w:sz="18" w:space="0" w:color="auto"/>
            </w:tcBorders>
          </w:tcPr>
          <w:p w14:paraId="1FC007A9" w14:textId="15EFD6E8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62431E" w:rsidRPr="007A0C15" w14:paraId="23EAECAB" w14:textId="24F29253" w:rsidTr="007A0C15">
        <w:tc>
          <w:tcPr>
            <w:tcW w:w="3685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</w:tcPr>
          <w:p w14:paraId="70C9475C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Admission Diagnoses </w:t>
            </w:r>
          </w:p>
          <w:p w14:paraId="74C387E2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Respiratory Failure </w:t>
            </w:r>
          </w:p>
          <w:p w14:paraId="0C40E5DC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Sepsis</w:t>
            </w:r>
          </w:p>
          <w:p w14:paraId="30BEED08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Neurologic</w:t>
            </w:r>
          </w:p>
          <w:p w14:paraId="27982A05" w14:textId="71ABA2D5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Other   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0BAB1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887C453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 xml:space="preserve"> Reference</w:t>
            </w:r>
          </w:p>
          <w:p w14:paraId="5D7E8009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2.12</w:t>
            </w:r>
          </w:p>
          <w:p w14:paraId="5902B535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1.97</w:t>
            </w:r>
          </w:p>
          <w:p w14:paraId="3256C69C" w14:textId="5AD173E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</w:t>
            </w:r>
            <w:r w:rsidR="00B35DF1">
              <w:rPr>
                <w:rFonts w:ascii="Times" w:hAnsi="Times"/>
                <w:bCs/>
                <w:sz w:val="20"/>
                <w:szCs w:val="20"/>
              </w:rPr>
              <w:t>2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.</w:t>
            </w:r>
            <w:r w:rsidR="001A18C8">
              <w:rPr>
                <w:rFonts w:ascii="Times" w:hAnsi="Times"/>
                <w:bCs/>
                <w:sz w:val="20"/>
                <w:szCs w:val="20"/>
              </w:rPr>
              <w:t>38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560D2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</w:p>
          <w:p w14:paraId="049BA763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</w:p>
          <w:p w14:paraId="6D8D8556" w14:textId="45D8C0C7" w:rsidR="0062431E" w:rsidRPr="007A0C15" w:rsidRDefault="00D92C06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22.</w:t>
            </w:r>
            <w:r w:rsidR="004D61AC">
              <w:rPr>
                <w:rFonts w:ascii="Times" w:hAnsi="Times"/>
                <w:sz w:val="20"/>
                <w:szCs w:val="20"/>
              </w:rPr>
              <w:t>19</w:t>
            </w:r>
            <w:r w:rsidRPr="007A0C15">
              <w:rPr>
                <w:rFonts w:ascii="Times" w:hAnsi="Times"/>
                <w:sz w:val="20"/>
                <w:szCs w:val="20"/>
              </w:rPr>
              <w:t>, 17.</w:t>
            </w:r>
            <w:r w:rsidR="004D61AC">
              <w:rPr>
                <w:rFonts w:ascii="Times" w:hAnsi="Times"/>
                <w:sz w:val="20"/>
                <w:szCs w:val="20"/>
              </w:rPr>
              <w:t>94</w:t>
            </w:r>
          </w:p>
          <w:p w14:paraId="694131AC" w14:textId="150765AC" w:rsidR="0062431E" w:rsidRPr="007A0C15" w:rsidRDefault="00D92C06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25.</w:t>
            </w:r>
            <w:r w:rsidR="004D61AC">
              <w:rPr>
                <w:rFonts w:ascii="Times" w:hAnsi="Times"/>
                <w:sz w:val="20"/>
                <w:szCs w:val="20"/>
              </w:rPr>
              <w:t>26</w:t>
            </w:r>
            <w:r w:rsidRPr="007A0C15">
              <w:rPr>
                <w:rFonts w:ascii="Times" w:hAnsi="Times"/>
                <w:sz w:val="20"/>
                <w:szCs w:val="20"/>
              </w:rPr>
              <w:t>, 21.</w:t>
            </w:r>
            <w:r w:rsidR="004D61AC">
              <w:rPr>
                <w:rFonts w:ascii="Times" w:hAnsi="Times"/>
                <w:sz w:val="20"/>
                <w:szCs w:val="20"/>
              </w:rPr>
              <w:t>32</w:t>
            </w:r>
          </w:p>
          <w:p w14:paraId="460E0BE3" w14:textId="7B44DF7C" w:rsidR="0062431E" w:rsidRPr="007A0C15" w:rsidRDefault="00D92C06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-</w:t>
            </w:r>
            <w:r w:rsidR="00B35DF1">
              <w:rPr>
                <w:rFonts w:ascii="Times" w:hAnsi="Times"/>
                <w:sz w:val="20"/>
                <w:szCs w:val="20"/>
              </w:rPr>
              <w:t>20.5</w:t>
            </w:r>
            <w:r w:rsidRPr="007A0C15">
              <w:rPr>
                <w:rFonts w:ascii="Times" w:hAnsi="Times"/>
                <w:sz w:val="20"/>
                <w:szCs w:val="20"/>
              </w:rPr>
              <w:t>, 1</w:t>
            </w:r>
            <w:r w:rsidR="00B35DF1">
              <w:rPr>
                <w:rFonts w:ascii="Times" w:hAnsi="Times"/>
                <w:sz w:val="20"/>
                <w:szCs w:val="20"/>
              </w:rPr>
              <w:t>5.8</w:t>
            </w:r>
          </w:p>
        </w:tc>
        <w:tc>
          <w:tcPr>
            <w:tcW w:w="1242" w:type="dxa"/>
            <w:tcBorders>
              <w:top w:val="single" w:sz="18" w:space="0" w:color="000000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9E78E1B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</w:p>
          <w:p w14:paraId="5F333DBE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</w:p>
          <w:p w14:paraId="6FE392D4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.835</w:t>
            </w:r>
          </w:p>
          <w:p w14:paraId="0884CC26" w14:textId="50562C3F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.86</w:t>
            </w:r>
            <w:r w:rsidR="003865C7">
              <w:rPr>
                <w:rFonts w:ascii="Times" w:hAnsi="Times"/>
                <w:sz w:val="20"/>
                <w:szCs w:val="20"/>
              </w:rPr>
              <w:t>8</w:t>
            </w:r>
          </w:p>
          <w:p w14:paraId="08E4346A" w14:textId="38AAFB16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sz w:val="20"/>
                <w:szCs w:val="20"/>
              </w:rPr>
              <w:t>797</w:t>
            </w:r>
          </w:p>
        </w:tc>
      </w:tr>
      <w:tr w:rsidR="0062431E" w:rsidRPr="007A0C15" w14:paraId="61A9D405" w14:textId="35BB6F75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06861080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RISM-IV</w:t>
            </w:r>
            <w:r w:rsidRPr="007A0C15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Pr="007A0C15">
              <w:rPr>
                <w:rFonts w:ascii="Times" w:hAnsi="Times"/>
                <w:sz w:val="20"/>
                <w:szCs w:val="20"/>
              </w:rPr>
              <w:t>derived probability of death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33B0B3" w14:textId="48E73B56" w:rsidR="0062431E" w:rsidRPr="007A0C15" w:rsidRDefault="001A18C8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63.66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0EB7B1" w14:textId="67CEB861" w:rsidR="0062431E" w:rsidRPr="007A0C15" w:rsidRDefault="00DE5424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14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42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, 2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71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2AFAC63" w14:textId="69FF5929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5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49</w:t>
            </w:r>
          </w:p>
        </w:tc>
      </w:tr>
      <w:tr w:rsidR="0062431E" w:rsidRPr="007A0C15" w14:paraId="13FBC709" w14:textId="5875420E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4B37B209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Mechanical ventilatio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B5E487" w14:textId="329DD22F" w:rsidR="0062431E" w:rsidRPr="007A0C15" w:rsidRDefault="001A18C8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0CE00B" w14:textId="2C6B990E" w:rsidR="0062431E" w:rsidRPr="007A0C15" w:rsidRDefault="00DE5424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12.</w:t>
            </w:r>
            <w:r w:rsidR="00F71220">
              <w:rPr>
                <w:rFonts w:ascii="Times" w:hAnsi="Times"/>
                <w:color w:val="000000"/>
                <w:sz w:val="20"/>
                <w:szCs w:val="20"/>
              </w:rPr>
              <w:t>33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, 1</w:t>
            </w:r>
            <w:r w:rsidR="00F71220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.</w:t>
            </w:r>
            <w:r w:rsidR="00F71220">
              <w:rPr>
                <w:rFonts w:ascii="Times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574091A" w14:textId="54A4B138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770</w:t>
            </w:r>
          </w:p>
        </w:tc>
      </w:tr>
      <w:tr w:rsidR="0062431E" w:rsidRPr="007A0C15" w14:paraId="2BCEAF46" w14:textId="6F8DE124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3D0F7139" w14:textId="2B258150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Duration of mechanical ventilation for those who received, d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776017" w14:textId="765127EE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AE17AA" w14:textId="4E90F66B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0.46, 2.03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10312D9" w14:textId="1BD8006C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216</w:t>
            </w:r>
          </w:p>
        </w:tc>
      </w:tr>
      <w:tr w:rsidR="0062431E" w:rsidRPr="007A0C15" w14:paraId="5927E091" w14:textId="5DF6D08B" w:rsidTr="007A0C15">
        <w:trPr>
          <w:trHeight w:val="364"/>
        </w:trPr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3326D417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Adjunctive therapies </w:t>
            </w:r>
          </w:p>
          <w:p w14:paraId="73A35104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Use of vasoactive </w:t>
            </w:r>
            <w:proofErr w:type="spellStart"/>
            <w:r w:rsidRPr="007A0C15">
              <w:rPr>
                <w:rFonts w:ascii="Times" w:hAnsi="Times"/>
                <w:sz w:val="20"/>
                <w:szCs w:val="20"/>
              </w:rPr>
              <w:t>medications</w:t>
            </w:r>
            <w:r w:rsidRPr="007A0C1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  <w:r w:rsidRPr="007A0C1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B67FE69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Central line</w:t>
            </w:r>
          </w:p>
          <w:p w14:paraId="3F97FB01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Arterial line</w:t>
            </w:r>
          </w:p>
          <w:p w14:paraId="445C9078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CRRT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E36297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 xml:space="preserve"> </w:t>
            </w:r>
          </w:p>
          <w:p w14:paraId="470EA883" w14:textId="76C7C3EB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11.</w:t>
            </w:r>
            <w:r w:rsidR="001A18C8">
              <w:rPr>
                <w:rFonts w:ascii="Times" w:hAnsi="Times"/>
                <w:bCs/>
                <w:sz w:val="20"/>
                <w:szCs w:val="20"/>
              </w:rPr>
              <w:t>62</w:t>
            </w:r>
          </w:p>
          <w:p w14:paraId="18638CB9" w14:textId="75CC0F10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1A18C8">
              <w:rPr>
                <w:rFonts w:ascii="Times" w:hAnsi="Times"/>
                <w:bCs/>
                <w:sz w:val="20"/>
                <w:szCs w:val="20"/>
              </w:rPr>
              <w:t>50</w:t>
            </w:r>
          </w:p>
          <w:p w14:paraId="236D95E5" w14:textId="02BD0164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6.</w:t>
            </w:r>
            <w:r w:rsidR="001A18C8">
              <w:rPr>
                <w:rFonts w:ascii="Times" w:hAnsi="Times"/>
                <w:bCs/>
                <w:sz w:val="20"/>
                <w:szCs w:val="20"/>
              </w:rPr>
              <w:t>61</w:t>
            </w:r>
          </w:p>
          <w:p w14:paraId="2E1F1B78" w14:textId="29FD055B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15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69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BC786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496D3160" w14:textId="6D91DF45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2</w:t>
            </w:r>
            <w:r w:rsidR="00F71220">
              <w:rPr>
                <w:rFonts w:ascii="Times" w:hAnsi="Times"/>
                <w:bCs/>
                <w:sz w:val="20"/>
                <w:szCs w:val="20"/>
              </w:rPr>
              <w:t xml:space="preserve">0.96, </w:t>
            </w:r>
            <w:r w:rsidR="00B35DF1">
              <w:rPr>
                <w:rFonts w:ascii="Times" w:hAnsi="Times"/>
                <w:bCs/>
                <w:sz w:val="20"/>
                <w:szCs w:val="20"/>
              </w:rPr>
              <w:t>6.57</w:t>
            </w:r>
          </w:p>
          <w:p w14:paraId="7D0BFB53" w14:textId="4ADF8067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1</w:t>
            </w:r>
            <w:r w:rsidR="00F71220">
              <w:rPr>
                <w:rFonts w:ascii="Times" w:hAnsi="Times"/>
                <w:bCs/>
                <w:sz w:val="20"/>
                <w:szCs w:val="20"/>
              </w:rPr>
              <w:t>7.97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, 18.</w:t>
            </w:r>
            <w:r w:rsidR="00F71220">
              <w:rPr>
                <w:rFonts w:ascii="Times" w:hAnsi="Times"/>
                <w:bCs/>
                <w:sz w:val="20"/>
                <w:szCs w:val="20"/>
              </w:rPr>
              <w:t>97</w:t>
            </w:r>
          </w:p>
          <w:p w14:paraId="33B16663" w14:textId="5FD9C66B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11.</w:t>
            </w:r>
            <w:r w:rsidR="00F71220">
              <w:rPr>
                <w:rFonts w:ascii="Times" w:hAnsi="Times"/>
                <w:bCs/>
                <w:sz w:val="20"/>
                <w:szCs w:val="20"/>
              </w:rPr>
              <w:t>78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, 24.</w:t>
            </w:r>
            <w:r w:rsidR="00F71220">
              <w:rPr>
                <w:rFonts w:ascii="Times" w:hAnsi="Times"/>
                <w:bCs/>
                <w:sz w:val="20"/>
                <w:szCs w:val="20"/>
              </w:rPr>
              <w:t>99</w:t>
            </w:r>
          </w:p>
          <w:p w14:paraId="7A6D9631" w14:textId="2F46675D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20.9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6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, 5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2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34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10B1BD6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4FEA8C3E" w14:textId="1C25E63C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211</w:t>
            </w:r>
          </w:p>
          <w:p w14:paraId="741309CD" w14:textId="257B8D44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9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57</w:t>
            </w:r>
          </w:p>
          <w:p w14:paraId="3B0B5EF7" w14:textId="506AF588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4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81</w:t>
            </w:r>
          </w:p>
          <w:p w14:paraId="60AB49CC" w14:textId="721B98C1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40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1</w:t>
            </w:r>
          </w:p>
        </w:tc>
      </w:tr>
      <w:tr w:rsidR="0062431E" w:rsidRPr="007A0C15" w14:paraId="76642883" w14:textId="263B0721" w:rsidTr="007A0C15"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DF03CC" w14:textId="7C2FB520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Length of stay, d</w:t>
            </w:r>
          </w:p>
          <w:p w14:paraId="2BA1A33E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PICU </w:t>
            </w:r>
          </w:p>
          <w:p w14:paraId="73005E35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702B0B8A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 xml:space="preserve"> </w:t>
            </w:r>
          </w:p>
          <w:p w14:paraId="50916436" w14:textId="602BD243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7F24D8" w:rsidRPr="007A0C15">
              <w:rPr>
                <w:rFonts w:ascii="Times" w:hAnsi="Times"/>
                <w:bCs/>
                <w:sz w:val="20"/>
                <w:szCs w:val="20"/>
              </w:rPr>
              <w:t>7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4</w:t>
            </w:r>
          </w:p>
          <w:p w14:paraId="3E66A9BD" w14:textId="682B9289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91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7B6767C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0EC9D3D" w14:textId="1802188D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0.0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2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, 1.4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9</w:t>
            </w:r>
          </w:p>
          <w:p w14:paraId="038A9433" w14:textId="51323C7C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31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, 1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51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79494CD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215FD9EE" w14:textId="3FAC6785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0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55</w:t>
            </w:r>
          </w:p>
          <w:p w14:paraId="418D45AB" w14:textId="39E770EE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00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3</w:t>
            </w:r>
          </w:p>
        </w:tc>
      </w:tr>
      <w:tr w:rsidR="0062431E" w:rsidRPr="007A0C15" w14:paraId="23A0C16E" w14:textId="63B6924D" w:rsidTr="007A0C15"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2664B4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Child Outcomes</w:t>
            </w:r>
          </w:p>
        </w:tc>
        <w:tc>
          <w:tcPr>
            <w:tcW w:w="25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FD6885" w14:textId="6FEEEDF7" w:rsidR="0062431E" w:rsidRPr="007A0C15" w:rsidRDefault="009055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9F6FCA" w14:textId="0F0B34F4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17845D" w14:textId="77E57F76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62431E" w:rsidRPr="007A0C15" w14:paraId="648BB112" w14:textId="173DCF4F" w:rsidTr="007A0C15">
        <w:tc>
          <w:tcPr>
            <w:tcW w:w="368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9295AE5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Functional Status (FSII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290FD66" w14:textId="4E67C8CF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3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5615B6" w14:textId="1999756E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9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1.6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946D65A" w14:textId="2735AD76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574</w:t>
            </w:r>
          </w:p>
        </w:tc>
      </w:tr>
      <w:tr w:rsidR="0062431E" w:rsidRPr="007A0C15" w14:paraId="1859CF6E" w14:textId="6D9A0D90" w:rsidTr="007A0C15"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14E417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Re-hospitalization </w:t>
            </w:r>
          </w:p>
          <w:p w14:paraId="627F3D6A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General ward</w:t>
            </w:r>
          </w:p>
          <w:p w14:paraId="4663FD66" w14:textId="77777777" w:rsidR="0062431E" w:rsidRPr="007A0C15" w:rsidRDefault="0062431E" w:rsidP="0062431E">
            <w:pPr>
              <w:ind w:left="404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ICU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0B758B91" w14:textId="0A3E23FF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10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58</w:t>
            </w:r>
          </w:p>
          <w:p w14:paraId="3777F026" w14:textId="76FFBD09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8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26</w:t>
            </w:r>
          </w:p>
          <w:p w14:paraId="04FD0F7F" w14:textId="32BEF424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2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53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E0B4B94" w14:textId="6291CFE2" w:rsidR="0062431E" w:rsidRPr="007A0C15" w:rsidRDefault="00980719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24.2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8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3.12</w:t>
            </w:r>
          </w:p>
          <w:p w14:paraId="525F48C7" w14:textId="59316E92" w:rsidR="0062431E" w:rsidRPr="007A0C15" w:rsidRDefault="00980719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22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2</w:t>
            </w:r>
            <w:r>
              <w:rPr>
                <w:rFonts w:ascii="Times" w:hAnsi="Times"/>
                <w:bCs/>
                <w:sz w:val="20"/>
                <w:szCs w:val="20"/>
              </w:rPr>
              <w:t>9, 5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78</w:t>
            </w:r>
          </w:p>
          <w:p w14:paraId="7B481BA7" w14:textId="77CA6741" w:rsidR="0062431E" w:rsidRPr="007A0C15" w:rsidRDefault="00980719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17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17</w:t>
            </w:r>
            <w:r>
              <w:rPr>
                <w:rFonts w:ascii="Times" w:hAnsi="Times"/>
                <w:bCs/>
                <w:sz w:val="20"/>
                <w:szCs w:val="20"/>
              </w:rPr>
              <w:t>, 1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2.11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8AE2896" w14:textId="556ACC0C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1</w:t>
            </w:r>
            <w:r w:rsidR="00B35DF1">
              <w:rPr>
                <w:rFonts w:ascii="Times" w:hAnsi="Times"/>
                <w:bCs/>
                <w:sz w:val="20"/>
                <w:szCs w:val="20"/>
              </w:rPr>
              <w:t>30</w:t>
            </w:r>
          </w:p>
          <w:p w14:paraId="6C57C840" w14:textId="4BBFBE50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2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49</w:t>
            </w:r>
          </w:p>
          <w:p w14:paraId="4A074978" w14:textId="773EC33A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</w:t>
            </w:r>
            <w:r w:rsidR="003865C7">
              <w:rPr>
                <w:rFonts w:ascii="Times" w:hAnsi="Times"/>
                <w:bCs/>
                <w:sz w:val="20"/>
                <w:szCs w:val="20"/>
              </w:rPr>
              <w:t>735</w:t>
            </w:r>
          </w:p>
        </w:tc>
      </w:tr>
      <w:tr w:rsidR="0062431E" w:rsidRPr="007A0C15" w14:paraId="035C993B" w14:textId="149A59B0" w:rsidTr="007A0C15">
        <w:tc>
          <w:tcPr>
            <w:tcW w:w="36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8A35E2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sz w:val="20"/>
                <w:szCs w:val="20"/>
              </w:rPr>
              <w:t>Parent Demographics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41E5D6" w14:textId="5BB1AEF9" w:rsidR="0062431E" w:rsidRPr="007A0C15" w:rsidRDefault="009055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1B0833" w14:textId="2C618288" w:rsidR="0062431E" w:rsidRPr="007A0C15" w:rsidRDefault="007A0C15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06F674B" w14:textId="7472ACB5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62431E" w:rsidRPr="007A0C15" w14:paraId="22EDD04D" w14:textId="4CDA5E1E" w:rsidTr="007A0C15">
        <w:tc>
          <w:tcPr>
            <w:tcW w:w="368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EB00B8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Age</w:t>
            </w:r>
          </w:p>
          <w:p w14:paraId="6B586CC5" w14:textId="6FEE0963" w:rsidR="0062431E" w:rsidRPr="007A0C15" w:rsidRDefault="0062431E" w:rsidP="0062431E">
            <w:pPr>
              <w:ind w:left="40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&lt;35 years</w:t>
            </w:r>
          </w:p>
          <w:p w14:paraId="7D8855FD" w14:textId="74622EBB" w:rsidR="0062431E" w:rsidRPr="007A0C15" w:rsidRDefault="0062431E" w:rsidP="0062431E">
            <w:pPr>
              <w:ind w:left="409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≥35 years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5080F3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  <w:p w14:paraId="4DF195B1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Reference</w:t>
            </w:r>
          </w:p>
          <w:p w14:paraId="7257CC15" w14:textId="18F48C16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2A5D3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1FE9554C" w14:textId="77777777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D3D4787" w14:textId="7A5B7328" w:rsidR="0062431E" w:rsidRPr="007A0C15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20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64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2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6E9A3A0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359E438F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705995BD" w14:textId="062CD415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1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24</w:t>
            </w:r>
          </w:p>
        </w:tc>
      </w:tr>
      <w:tr w:rsidR="0062431E" w:rsidRPr="007A0C15" w14:paraId="42836530" w14:textId="37D26E18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62BB6136" w14:textId="77777777" w:rsidR="003B678C" w:rsidRPr="007A0C15" w:rsidRDefault="003B678C" w:rsidP="003B678C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Gender</w:t>
            </w:r>
          </w:p>
          <w:p w14:paraId="498D5019" w14:textId="77777777" w:rsidR="003B678C" w:rsidRPr="007A0C15" w:rsidRDefault="003B678C" w:rsidP="003B678C">
            <w:pPr>
              <w:ind w:left="41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Female</w:t>
            </w:r>
          </w:p>
          <w:p w14:paraId="4D0000D7" w14:textId="4D46B61C" w:rsidR="0062431E" w:rsidRPr="007A0C15" w:rsidRDefault="003B678C" w:rsidP="003B678C">
            <w:pPr>
              <w:ind w:left="41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E87FEB" w14:textId="77777777" w:rsidR="003B678C" w:rsidRPr="007A0C15" w:rsidRDefault="003B678C" w:rsidP="0062431E">
            <w:pPr>
              <w:tabs>
                <w:tab w:val="left" w:pos="90"/>
              </w:tabs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Reference</w:t>
            </w:r>
          </w:p>
          <w:p w14:paraId="142D0775" w14:textId="6CD38F11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83D4B2" w14:textId="1B10573A" w:rsidR="0062431E" w:rsidRPr="007A0C15" w:rsidRDefault="0031638C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6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89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-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ED66111" w14:textId="1FDC975D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0</w:t>
            </w:r>
            <w:r w:rsidR="000B6A2A">
              <w:rPr>
                <w:rFonts w:ascii="Times" w:hAnsi="Times"/>
                <w:color w:val="000000"/>
                <w:sz w:val="20"/>
                <w:szCs w:val="20"/>
              </w:rPr>
              <w:t>25</w:t>
            </w:r>
          </w:p>
        </w:tc>
      </w:tr>
      <w:tr w:rsidR="0062431E" w:rsidRPr="007A0C15" w14:paraId="0566A3F8" w14:textId="2156948E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45CDC8F0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Employment status </w:t>
            </w:r>
          </w:p>
          <w:p w14:paraId="3C5083F8" w14:textId="4FA1D377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     Not employed</w:t>
            </w:r>
            <w:r w:rsidR="00C36B1E"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 or disabled</w:t>
            </w:r>
          </w:p>
          <w:p w14:paraId="09EAF1B8" w14:textId="781798DE" w:rsidR="0062431E" w:rsidRPr="007A0C15" w:rsidRDefault="0062431E" w:rsidP="0062431E">
            <w:pPr>
              <w:ind w:left="319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 xml:space="preserve">Employed 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2B5F54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  <w:p w14:paraId="12E0AEF6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Reference</w:t>
            </w:r>
          </w:p>
          <w:p w14:paraId="1547DE7D" w14:textId="2B8F63CB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8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D1E4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373E4974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012F0F32" w14:textId="02F62F6D" w:rsidR="0062431E" w:rsidRPr="007A0C15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8.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1.</w:t>
            </w:r>
            <w:r w:rsidR="003865C7">
              <w:rPr>
                <w:rFonts w:ascii="Times" w:hAnsi="Time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B4A8F13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2B60A1C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118DDB17" w14:textId="6E633CB6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101</w:t>
            </w:r>
          </w:p>
        </w:tc>
      </w:tr>
      <w:tr w:rsidR="0062431E" w:rsidRPr="007A0C15" w14:paraId="6147E9B0" w14:textId="0A1AAA1F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4DAD1A6A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Household Income </w:t>
            </w:r>
          </w:p>
          <w:p w14:paraId="67D1DD03" w14:textId="2A6B1C16" w:rsidR="0062431E" w:rsidRPr="007A0C15" w:rsidRDefault="0062431E" w:rsidP="0062431E">
            <w:pPr>
              <w:ind w:left="31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&lt; $20,000</w:t>
            </w:r>
            <w:r w:rsidR="0042077D">
              <w:rPr>
                <w:rFonts w:ascii="Times" w:hAnsi="Times"/>
                <w:sz w:val="20"/>
                <w:szCs w:val="20"/>
              </w:rPr>
              <w:t>/year</w:t>
            </w:r>
          </w:p>
          <w:p w14:paraId="502689B0" w14:textId="73177EAA" w:rsidR="0062431E" w:rsidRPr="007A0C15" w:rsidRDefault="0062431E" w:rsidP="0062431E">
            <w:pPr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      &gt; $20,000 </w:t>
            </w:r>
            <w:r w:rsidR="0042077D">
              <w:rPr>
                <w:rFonts w:ascii="Times" w:hAnsi="Times"/>
                <w:sz w:val="20"/>
                <w:szCs w:val="20"/>
              </w:rPr>
              <w:t>/year</w:t>
            </w:r>
            <w:r w:rsidRPr="007A0C15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1332B0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  <w:p w14:paraId="0BB449D1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Reference</w:t>
            </w:r>
          </w:p>
          <w:p w14:paraId="717D13AE" w14:textId="4F906169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12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BD127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693DD42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6668E5E2" w14:textId="4BD3E170" w:rsidR="0062431E" w:rsidRPr="007A0C15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24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85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-1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D32069D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3E0D0A94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3BFD138B" w14:textId="73B73E93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03</w:t>
            </w:r>
            <w:r w:rsidR="000B6A2A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</w:tr>
      <w:tr w:rsidR="0062431E" w:rsidRPr="007A0C15" w14:paraId="7FE4E686" w14:textId="76E3A2BF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1EDCF5EF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Education </w:t>
            </w:r>
          </w:p>
          <w:p w14:paraId="40E38578" w14:textId="77777777" w:rsidR="0062431E" w:rsidRPr="007A0C15" w:rsidRDefault="0062431E" w:rsidP="0062431E">
            <w:pPr>
              <w:ind w:left="409"/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Some high school or high school degree</w:t>
            </w:r>
          </w:p>
          <w:p w14:paraId="05D56969" w14:textId="475D23C2" w:rsidR="0062431E" w:rsidRPr="007A0C15" w:rsidRDefault="0062431E" w:rsidP="0062431E">
            <w:pPr>
              <w:ind w:left="409"/>
              <w:rPr>
                <w:rFonts w:ascii="Times" w:hAnsi="Times"/>
                <w:b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Some college or advanced degree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4A6F5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  <w:p w14:paraId="4AC588D0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Reference</w:t>
            </w:r>
          </w:p>
          <w:p w14:paraId="0A5309A8" w14:textId="77777777" w:rsidR="0031638C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739961E" w14:textId="0EB0EDE1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-1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C0A1F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6DB2A287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632230A" w14:textId="77777777" w:rsidR="0062431E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740E6D9" w14:textId="1993944B" w:rsidR="0031638C" w:rsidRPr="007A0C15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3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59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1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7494D27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79918F21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15E75EC5" w14:textId="75E4B316" w:rsidR="0062431E" w:rsidRPr="007A0C15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848</w:t>
            </w:r>
          </w:p>
        </w:tc>
      </w:tr>
      <w:tr w:rsidR="0062431E" w:rsidRPr="007A0C15" w14:paraId="096885AE" w14:textId="682B55E6" w:rsidTr="007A0C15">
        <w:trPr>
          <w:trHeight w:val="798"/>
        </w:trPr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B6C9EC4" w14:textId="77777777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Children in home, </w:t>
            </w:r>
            <w:r w:rsidRPr="007A0C15">
              <w:rPr>
                <w:rFonts w:ascii="Times" w:hAnsi="Times"/>
                <w:i/>
                <w:sz w:val="20"/>
                <w:szCs w:val="20"/>
              </w:rPr>
              <w:t>n</w:t>
            </w:r>
            <w:r w:rsidRPr="007A0C15">
              <w:rPr>
                <w:rFonts w:ascii="Times" w:hAnsi="Times"/>
                <w:sz w:val="20"/>
                <w:szCs w:val="20"/>
              </w:rPr>
              <w:t xml:space="preserve"> (%)</w:t>
            </w:r>
            <w:r w:rsidRPr="007A0C15">
              <w:rPr>
                <w:rFonts w:ascii="Times" w:hAnsi="Times"/>
                <w:sz w:val="20"/>
                <w:szCs w:val="20"/>
              </w:rPr>
              <w:tab/>
            </w:r>
          </w:p>
          <w:p w14:paraId="3A3FF1E9" w14:textId="7D555131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     1-3 children   </w:t>
            </w:r>
          </w:p>
          <w:p w14:paraId="42305861" w14:textId="7019A0A5" w:rsidR="0062431E" w:rsidRPr="007A0C15" w:rsidRDefault="0062431E" w:rsidP="0062431E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     &gt;</w:t>
            </w:r>
            <w:proofErr w:type="gramStart"/>
            <w:r w:rsidRPr="007A0C15">
              <w:rPr>
                <w:rFonts w:ascii="Times" w:hAnsi="Times"/>
                <w:sz w:val="20"/>
                <w:szCs w:val="20"/>
              </w:rPr>
              <w:t>4  children</w:t>
            </w:r>
            <w:proofErr w:type="gramEnd"/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4C1C3429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  <w:p w14:paraId="44366760" w14:textId="77777777" w:rsidR="0062431E" w:rsidRPr="007A0C15" w:rsidRDefault="0062431E" w:rsidP="0062431E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Reference</w:t>
            </w:r>
          </w:p>
          <w:p w14:paraId="45C40ADB" w14:textId="6C53B886" w:rsidR="005469D6" w:rsidRDefault="0062431E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4.</w:t>
            </w:r>
            <w:r w:rsidR="004D61AC">
              <w:rPr>
                <w:rFonts w:ascii="Times" w:hAnsi="Times"/>
                <w:color w:val="000000"/>
                <w:sz w:val="20"/>
                <w:szCs w:val="20"/>
              </w:rPr>
              <w:t>07</w:t>
            </w:r>
          </w:p>
          <w:p w14:paraId="55D6ADF4" w14:textId="77777777" w:rsidR="007A0C15" w:rsidRDefault="007A0C15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3BB47D2" w14:textId="6C9CC8F7" w:rsidR="0031638C" w:rsidRPr="007A0C15" w:rsidRDefault="0031638C" w:rsidP="0062431E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46B52FB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503C39C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52BF212C" w14:textId="6F8AD2FB" w:rsidR="0062431E" w:rsidRPr="007A0C15" w:rsidRDefault="0031638C" w:rsidP="0062431E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11.49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, 19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2110D17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277FFB98" w14:textId="77777777" w:rsidR="0062431E" w:rsidRPr="007A0C15" w:rsidRDefault="0062431E" w:rsidP="0062431E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  <w:p w14:paraId="618B4A72" w14:textId="3FA0ACFD" w:rsidR="0062431E" w:rsidRPr="007A0C15" w:rsidRDefault="0062431E" w:rsidP="0062431E">
            <w:pPr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E28CE">
              <w:rPr>
                <w:rFonts w:ascii="Times" w:hAnsi="Times"/>
                <w:color w:val="000000"/>
                <w:sz w:val="20"/>
                <w:szCs w:val="20"/>
              </w:rPr>
              <w:t>608</w:t>
            </w:r>
          </w:p>
        </w:tc>
      </w:tr>
      <w:tr w:rsidR="006E4530" w:rsidRPr="007A0C15" w14:paraId="02F68033" w14:textId="37B3D4DA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6FA911E1" w14:textId="77777777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Parent Survey Measures</w:t>
            </w:r>
          </w:p>
        </w:tc>
        <w:tc>
          <w:tcPr>
            <w:tcW w:w="2520" w:type="dxa"/>
            <w:tcBorders>
              <w:left w:val="single" w:sz="18" w:space="0" w:color="auto"/>
              <w:right w:val="single" w:sz="18" w:space="0" w:color="auto"/>
            </w:tcBorders>
          </w:tcPr>
          <w:p w14:paraId="441FDD5F" w14:textId="4C4F106B" w:rsidR="006E4530" w:rsidRPr="007A0C15" w:rsidRDefault="0090551E" w:rsidP="006E4530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E4530" w:rsidRPr="007A0C15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  <w:r w:rsidRPr="007A0C1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="006E4530" w:rsidRPr="007A0C1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tcBorders>
              <w:left w:val="single" w:sz="18" w:space="0" w:color="auto"/>
              <w:right w:val="single" w:sz="18" w:space="0" w:color="auto"/>
            </w:tcBorders>
          </w:tcPr>
          <w:p w14:paraId="157C7070" w14:textId="34325493" w:rsidR="006E4530" w:rsidRPr="007A0C15" w:rsidRDefault="007A0C15" w:rsidP="006E4530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42" w:type="dxa"/>
            <w:tcBorders>
              <w:left w:val="single" w:sz="18" w:space="0" w:color="auto"/>
              <w:right w:val="single" w:sz="18" w:space="0" w:color="auto"/>
            </w:tcBorders>
          </w:tcPr>
          <w:p w14:paraId="08F97615" w14:textId="00A011F9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 w:rsidR="006E4530" w:rsidRPr="007A0C15" w14:paraId="4FDBB242" w14:textId="6533B0A9" w:rsidTr="007A0C15">
        <w:tc>
          <w:tcPr>
            <w:tcW w:w="368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D2DB2AD" w14:textId="7D736F37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Parent </w:t>
            </w:r>
            <w:r w:rsidR="001D22A0">
              <w:rPr>
                <w:rFonts w:ascii="Times" w:hAnsi="Times"/>
                <w:sz w:val="20"/>
                <w:szCs w:val="20"/>
              </w:rPr>
              <w:t>PTSS</w:t>
            </w:r>
          </w:p>
          <w:p w14:paraId="45A0CB91" w14:textId="3C34BCB2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A0C15">
              <w:rPr>
                <w:rFonts w:ascii="Times" w:hAnsi="Times"/>
                <w:sz w:val="20"/>
                <w:szCs w:val="20"/>
              </w:rPr>
              <w:t xml:space="preserve">Parent </w:t>
            </w:r>
            <w:r w:rsidR="001D22A0">
              <w:rPr>
                <w:rFonts w:ascii="Times" w:hAnsi="Times"/>
                <w:sz w:val="20"/>
                <w:szCs w:val="20"/>
              </w:rPr>
              <w:t xml:space="preserve"> PTSS</w:t>
            </w:r>
            <w:proofErr w:type="gramEnd"/>
            <w:r w:rsidR="001D22A0" w:rsidRPr="007A0C15">
              <w:rPr>
                <w:rFonts w:ascii="Times" w:hAnsi="Times"/>
                <w:sz w:val="20"/>
                <w:szCs w:val="20"/>
              </w:rPr>
              <w:t xml:space="preserve"> </w:t>
            </w:r>
            <w:r w:rsidRPr="007A0C15">
              <w:rPr>
                <w:rFonts w:ascii="Times" w:hAnsi="Times"/>
                <w:sz w:val="20"/>
                <w:szCs w:val="20"/>
              </w:rPr>
              <w:t>x</w:t>
            </w:r>
            <w:r w:rsidR="001D22A0">
              <w:rPr>
                <w:rFonts w:ascii="Times" w:hAnsi="Times"/>
                <w:sz w:val="20"/>
                <w:szCs w:val="20"/>
              </w:rPr>
              <w:t xml:space="preserve"> PTSS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643FE8" w14:textId="03906DEC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4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8</w:t>
            </w:r>
          </w:p>
          <w:p w14:paraId="44AE4581" w14:textId="1FF46759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07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60D7" w14:textId="4ED78FBE" w:rsidR="006E4530" w:rsidRPr="007A0C15" w:rsidRDefault="00DC1FD9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</w:t>
            </w:r>
            <w:r w:rsidR="00F03924">
              <w:rPr>
                <w:rFonts w:ascii="Times" w:hAnsi="Times"/>
                <w:bCs/>
                <w:sz w:val="20"/>
                <w:szCs w:val="20"/>
              </w:rPr>
              <w:t>0.1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5</w:t>
            </w:r>
            <w:r w:rsidR="00F03924">
              <w:rPr>
                <w:rFonts w:ascii="Times" w:hAnsi="Times"/>
                <w:bCs/>
                <w:sz w:val="20"/>
                <w:szCs w:val="20"/>
              </w:rPr>
              <w:t>, 1.12</w:t>
            </w:r>
          </w:p>
          <w:p w14:paraId="6CAD4FCF" w14:textId="3422ED61" w:rsidR="006E4530" w:rsidRPr="007A0C15" w:rsidRDefault="00F03924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00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0</w:t>
            </w:r>
            <w:r>
              <w:rPr>
                <w:rFonts w:ascii="Times" w:hAnsi="Times"/>
                <w:bCs/>
                <w:sz w:val="20"/>
                <w:szCs w:val="20"/>
              </w:rPr>
              <w:t>, 0.13</w:t>
            </w:r>
          </w:p>
        </w:tc>
        <w:tc>
          <w:tcPr>
            <w:tcW w:w="124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3111510" w14:textId="636321DF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1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37</w:t>
            </w:r>
          </w:p>
          <w:p w14:paraId="0B0D239B" w14:textId="6FA00C3E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0</w:t>
            </w:r>
            <w:r w:rsidR="00890E20">
              <w:rPr>
                <w:rFonts w:ascii="Times" w:hAnsi="Times"/>
                <w:bCs/>
                <w:sz w:val="20"/>
                <w:szCs w:val="20"/>
              </w:rPr>
              <w:t>39</w:t>
            </w:r>
          </w:p>
        </w:tc>
      </w:tr>
      <w:tr w:rsidR="006E4530" w:rsidRPr="007A0C15" w14:paraId="060E9FBD" w14:textId="121BAD7B" w:rsidTr="007A0C15">
        <w:trPr>
          <w:trHeight w:val="318"/>
        </w:trPr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3A5263C5" w14:textId="216CFAA3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arent anxiety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343C39" w14:textId="1D81795D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3</w:t>
            </w:r>
            <w:r w:rsidR="00890E20">
              <w:rPr>
                <w:rFonts w:ascii="Times" w:hAnsi="Times"/>
                <w:bCs/>
                <w:sz w:val="20"/>
                <w:szCs w:val="20"/>
              </w:rPr>
              <w:t>8</w:t>
            </w:r>
          </w:p>
          <w:p w14:paraId="05CA5596" w14:textId="38E16449" w:rsidR="006E4530" w:rsidRPr="007A0C15" w:rsidRDefault="006E4530" w:rsidP="006E4530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206E0" w14:textId="48EB0982" w:rsidR="006E4530" w:rsidRPr="007A0C15" w:rsidRDefault="00F03924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0.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71</w:t>
            </w:r>
            <w:r>
              <w:rPr>
                <w:rFonts w:ascii="Times" w:hAnsi="Times"/>
                <w:bCs/>
                <w:sz w:val="20"/>
                <w:szCs w:val="20"/>
              </w:rPr>
              <w:t>, 1.47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ADAF5B0" w14:textId="28393D6C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4</w:t>
            </w:r>
            <w:r w:rsidR="00890E20">
              <w:rPr>
                <w:rFonts w:ascii="Times" w:hAnsi="Times"/>
                <w:bCs/>
                <w:sz w:val="20"/>
                <w:szCs w:val="20"/>
              </w:rPr>
              <w:t>96</w:t>
            </w:r>
          </w:p>
        </w:tc>
      </w:tr>
      <w:tr w:rsidR="006E4530" w:rsidRPr="007A0C15" w14:paraId="1CEDB6B5" w14:textId="4D104F02" w:rsidTr="007A0C15">
        <w:trPr>
          <w:trHeight w:val="336"/>
        </w:trPr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7A12B966" w14:textId="4555AB76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arent depressio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B6695E" w14:textId="5D4BD2A9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0.9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0</w:t>
            </w:r>
          </w:p>
          <w:p w14:paraId="3B5F708C" w14:textId="029F98CD" w:rsidR="006E4530" w:rsidRPr="007A0C15" w:rsidRDefault="006E4530" w:rsidP="006E4530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99EC0" w14:textId="7505505C" w:rsidR="006E4530" w:rsidRPr="007A0C15" w:rsidRDefault="00F03924" w:rsidP="00F03924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2.2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3</w:t>
            </w:r>
            <w:r>
              <w:rPr>
                <w:rFonts w:ascii="Times" w:hAnsi="Times"/>
                <w:bCs/>
                <w:sz w:val="20"/>
                <w:szCs w:val="20"/>
              </w:rPr>
              <w:t>, 0.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43</w:t>
            </w:r>
          </w:p>
          <w:p w14:paraId="576D7350" w14:textId="3FB59629" w:rsidR="006E4530" w:rsidRPr="007A0C15" w:rsidRDefault="006E4530" w:rsidP="006E4530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74EDA4E" w14:textId="3535258F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1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84</w:t>
            </w:r>
          </w:p>
          <w:p w14:paraId="05B3D30D" w14:textId="344E8AC0" w:rsidR="006E4530" w:rsidRPr="007A0C15" w:rsidRDefault="006E4530" w:rsidP="006E4530">
            <w:pPr>
              <w:tabs>
                <w:tab w:val="left" w:pos="90"/>
              </w:tabs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E4530" w:rsidRPr="007A0C15" w14:paraId="4330A06D" w14:textId="5EB44C99" w:rsidTr="007A0C15">
        <w:tc>
          <w:tcPr>
            <w:tcW w:w="3685" w:type="dxa"/>
            <w:tcBorders>
              <w:left w:val="single" w:sz="18" w:space="0" w:color="auto"/>
              <w:right w:val="single" w:sz="18" w:space="0" w:color="auto"/>
            </w:tcBorders>
          </w:tcPr>
          <w:p w14:paraId="6C8578A2" w14:textId="75E5DD85" w:rsidR="006E4530" w:rsidRPr="007A0C15" w:rsidRDefault="006E4530" w:rsidP="006E4530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 xml:space="preserve">Parent assessed family </w:t>
            </w:r>
            <w:proofErr w:type="spellStart"/>
            <w:r w:rsidRPr="007A0C15">
              <w:rPr>
                <w:rFonts w:ascii="Times" w:hAnsi="Times"/>
                <w:sz w:val="20"/>
                <w:szCs w:val="20"/>
              </w:rPr>
              <w:t>function</w:t>
            </w:r>
            <w:r w:rsidR="00C55262" w:rsidRPr="007A0C1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686EDC8" w14:textId="734C1D9F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40A46F" w14:textId="0BD7E31A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-6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1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4</w:t>
            </w:r>
          </w:p>
          <w:p w14:paraId="615CFC0D" w14:textId="4A19486F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0A9FD" w14:textId="65DB1B23" w:rsidR="006E4530" w:rsidRPr="007A0C15" w:rsidRDefault="00F03924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15.4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9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3.20</w:t>
            </w:r>
          </w:p>
          <w:p w14:paraId="473E7C3A" w14:textId="46FCA4EA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B664E3B" w14:textId="3D4988B0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1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98</w:t>
            </w:r>
          </w:p>
          <w:p w14:paraId="45EB703C" w14:textId="654F6FA2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E4530" w:rsidRPr="007A0C15" w14:paraId="7B2219C8" w14:textId="743D81CA" w:rsidTr="007A0C15">
        <w:tc>
          <w:tcPr>
            <w:tcW w:w="368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93BE09" w14:textId="337A96C2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  <w:r w:rsidRPr="007A0C15">
              <w:rPr>
                <w:rFonts w:ascii="Times" w:hAnsi="Times"/>
                <w:sz w:val="20"/>
                <w:szCs w:val="20"/>
              </w:rPr>
              <w:t>Parent resiliency</w:t>
            </w:r>
          </w:p>
          <w:p w14:paraId="3B8749E5" w14:textId="00F66274" w:rsidR="006E4530" w:rsidRPr="007A0C15" w:rsidRDefault="006E4530" w:rsidP="006E453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37806B80" w14:textId="72194B54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2.</w:t>
            </w:r>
            <w:r w:rsidR="004D61AC">
              <w:rPr>
                <w:rFonts w:ascii="Times" w:hAnsi="Times"/>
                <w:bCs/>
                <w:sz w:val="20"/>
                <w:szCs w:val="20"/>
              </w:rPr>
              <w:t>9</w:t>
            </w:r>
            <w:r w:rsidRPr="007A0C15">
              <w:rPr>
                <w:rFonts w:ascii="Times" w:hAnsi="Times"/>
                <w:bCs/>
                <w:sz w:val="20"/>
                <w:szCs w:val="20"/>
              </w:rPr>
              <w:t>6</w:t>
            </w:r>
          </w:p>
          <w:p w14:paraId="502A96EE" w14:textId="305964F4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FFE3041" w14:textId="42D7D1AA" w:rsidR="006E4530" w:rsidRPr="007A0C15" w:rsidRDefault="00F03924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-3.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4</w:t>
            </w:r>
            <w:r>
              <w:rPr>
                <w:rFonts w:ascii="Times" w:hAnsi="Times"/>
                <w:bCs/>
                <w:sz w:val="20"/>
                <w:szCs w:val="20"/>
              </w:rPr>
              <w:t>, 9.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32</w:t>
            </w:r>
          </w:p>
          <w:p w14:paraId="0CECFFE8" w14:textId="62A8983B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23779A3" w14:textId="05A557E0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  <w:r w:rsidRPr="007A0C15">
              <w:rPr>
                <w:rFonts w:ascii="Times" w:hAnsi="Times"/>
                <w:bCs/>
                <w:sz w:val="20"/>
                <w:szCs w:val="20"/>
              </w:rPr>
              <w:t>0.3</w:t>
            </w:r>
            <w:r w:rsidR="002E28CE">
              <w:rPr>
                <w:rFonts w:ascii="Times" w:hAnsi="Times"/>
                <w:bCs/>
                <w:sz w:val="20"/>
                <w:szCs w:val="20"/>
              </w:rPr>
              <w:t>62</w:t>
            </w:r>
          </w:p>
          <w:p w14:paraId="76A913F9" w14:textId="011AF100" w:rsidR="006E4530" w:rsidRPr="007A0C15" w:rsidRDefault="006E4530" w:rsidP="006E4530">
            <w:pPr>
              <w:tabs>
                <w:tab w:val="left" w:pos="90"/>
              </w:tabs>
              <w:ind w:hanging="15"/>
              <w:rPr>
                <w:rFonts w:ascii="Times" w:hAnsi="Times"/>
                <w:bCs/>
                <w:sz w:val="20"/>
                <w:szCs w:val="20"/>
              </w:rPr>
            </w:pPr>
          </w:p>
        </w:tc>
      </w:tr>
    </w:tbl>
    <w:p w14:paraId="185AE4F0" w14:textId="77777777" w:rsidR="008E5761" w:rsidRPr="008E5761" w:rsidRDefault="008E5761" w:rsidP="008E5761"/>
    <w:p w14:paraId="0E0E2B69" w14:textId="77777777" w:rsidR="008E5761" w:rsidRPr="008E5761" w:rsidRDefault="008E5761" w:rsidP="008E5761"/>
    <w:p w14:paraId="4BA97D71" w14:textId="158DEBAF" w:rsidR="006F6B79" w:rsidRDefault="006F6B79" w:rsidP="008E5761"/>
    <w:p w14:paraId="0097617C" w14:textId="4A837B68" w:rsidR="003F6265" w:rsidRPr="0062431E" w:rsidRDefault="003F6265" w:rsidP="0062431E"/>
    <w:p w14:paraId="312228D0" w14:textId="06848550" w:rsidR="003F6265" w:rsidRPr="0062431E" w:rsidRDefault="003F6265" w:rsidP="0062431E"/>
    <w:p w14:paraId="24FB080F" w14:textId="4D70F18E" w:rsidR="003F6265" w:rsidRPr="0062431E" w:rsidRDefault="003F6265" w:rsidP="0062431E"/>
    <w:p w14:paraId="00EFA0B8" w14:textId="03F554F1" w:rsidR="003F6265" w:rsidRPr="0062431E" w:rsidRDefault="003F6265" w:rsidP="0062431E"/>
    <w:p w14:paraId="75C84776" w14:textId="1F6A821F" w:rsidR="003F6265" w:rsidRDefault="003F6265" w:rsidP="003F6265"/>
    <w:p w14:paraId="540EAA6A" w14:textId="51AC8577" w:rsidR="003F6265" w:rsidRDefault="003F6265" w:rsidP="003F6265"/>
    <w:p w14:paraId="5C288243" w14:textId="77777777" w:rsidR="00C55262" w:rsidRDefault="00C55262" w:rsidP="0062431E">
      <w:pPr>
        <w:rPr>
          <w:sz w:val="20"/>
          <w:szCs w:val="20"/>
        </w:rPr>
      </w:pPr>
    </w:p>
    <w:p w14:paraId="191A19E9" w14:textId="77777777" w:rsidR="00C55262" w:rsidRDefault="00C55262" w:rsidP="00C55262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1A37A7">
        <w:rPr>
          <w:sz w:val="20"/>
          <w:szCs w:val="20"/>
        </w:rPr>
        <w:t>Vasoactive</w:t>
      </w:r>
      <w:proofErr w:type="spellEnd"/>
      <w:r w:rsidRPr="001A37A7">
        <w:rPr>
          <w:sz w:val="20"/>
          <w:szCs w:val="20"/>
        </w:rPr>
        <w:t xml:space="preserve"> medications include epinephrine, norepinephrine, vasop</w:t>
      </w:r>
      <w:r>
        <w:rPr>
          <w:sz w:val="20"/>
          <w:szCs w:val="20"/>
        </w:rPr>
        <w:t xml:space="preserve">ressin, dopamine, and milrinone      </w:t>
      </w:r>
    </w:p>
    <w:p w14:paraId="1960C3C2" w14:textId="0A03FC18" w:rsidR="00C55262" w:rsidRDefault="00C55262" w:rsidP="00C55262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Higher</w:t>
      </w:r>
      <w:proofErr w:type="spellEnd"/>
      <w:r>
        <w:rPr>
          <w:sz w:val="20"/>
          <w:szCs w:val="20"/>
        </w:rPr>
        <w:t xml:space="preserve"> scores indicative of unhealthy family function</w:t>
      </w:r>
    </w:p>
    <w:p w14:paraId="55EAEB00" w14:textId="4E37CE75" w:rsidR="0090551E" w:rsidRDefault="0090551E" w:rsidP="00C55262">
      <w:pPr>
        <w:rPr>
          <w:sz w:val="22"/>
          <w:szCs w:val="22"/>
        </w:rPr>
      </w:pPr>
      <w:proofErr w:type="spellStart"/>
      <w:r w:rsidRPr="00FC76DD"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Unstandardized</w:t>
      </w:r>
      <w:proofErr w:type="spellEnd"/>
      <w:r>
        <w:rPr>
          <w:sz w:val="22"/>
          <w:szCs w:val="22"/>
        </w:rPr>
        <w:t xml:space="preserve"> beta coefficient</w:t>
      </w:r>
    </w:p>
    <w:p w14:paraId="4DF83785" w14:textId="52E83990" w:rsidR="001D22A0" w:rsidRPr="0090551E" w:rsidRDefault="001D22A0" w:rsidP="00C55262">
      <w:pPr>
        <w:rPr>
          <w:sz w:val="22"/>
          <w:szCs w:val="22"/>
        </w:rPr>
      </w:pPr>
      <w:r>
        <w:rPr>
          <w:sz w:val="22"/>
          <w:szCs w:val="22"/>
        </w:rPr>
        <w:t>PTSS = posttraumatic stress symptoms</w:t>
      </w:r>
    </w:p>
    <w:p w14:paraId="628901B7" w14:textId="5F4E5BE6" w:rsidR="003F6265" w:rsidRPr="0062431E" w:rsidRDefault="003F6265" w:rsidP="0062431E">
      <w:pPr>
        <w:rPr>
          <w:sz w:val="20"/>
          <w:szCs w:val="20"/>
        </w:rPr>
      </w:pPr>
      <w:r w:rsidRPr="0062431E">
        <w:rPr>
          <w:sz w:val="20"/>
          <w:szCs w:val="20"/>
        </w:rPr>
        <w:t>d=days</w:t>
      </w:r>
    </w:p>
    <w:sectPr w:rsidR="003F6265" w:rsidRPr="0062431E" w:rsidSect="00BD6A02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DDEBE" w14:textId="77777777" w:rsidR="004F1A7D" w:rsidRDefault="004F1A7D" w:rsidP="008E5761">
      <w:r>
        <w:separator/>
      </w:r>
    </w:p>
  </w:endnote>
  <w:endnote w:type="continuationSeparator" w:id="0">
    <w:p w14:paraId="274220AD" w14:textId="77777777" w:rsidR="004F1A7D" w:rsidRDefault="004F1A7D" w:rsidP="008E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B4E28" w14:textId="77777777" w:rsidR="004F1A7D" w:rsidRDefault="004F1A7D" w:rsidP="008E5761">
      <w:r>
        <w:separator/>
      </w:r>
    </w:p>
  </w:footnote>
  <w:footnote w:type="continuationSeparator" w:id="0">
    <w:p w14:paraId="696DEDAE" w14:textId="77777777" w:rsidR="004F1A7D" w:rsidRDefault="004F1A7D" w:rsidP="008E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B79"/>
    <w:rsid w:val="00002FFD"/>
    <w:rsid w:val="00055397"/>
    <w:rsid w:val="00063F55"/>
    <w:rsid w:val="000669D2"/>
    <w:rsid w:val="000B3EE1"/>
    <w:rsid w:val="000B6A2A"/>
    <w:rsid w:val="000E30C7"/>
    <w:rsid w:val="00133D3C"/>
    <w:rsid w:val="00140740"/>
    <w:rsid w:val="00152F63"/>
    <w:rsid w:val="001716F0"/>
    <w:rsid w:val="001A18C8"/>
    <w:rsid w:val="001A37A7"/>
    <w:rsid w:val="001D22A0"/>
    <w:rsid w:val="001D3B12"/>
    <w:rsid w:val="00200B8F"/>
    <w:rsid w:val="00237394"/>
    <w:rsid w:val="00253113"/>
    <w:rsid w:val="00264242"/>
    <w:rsid w:val="00287369"/>
    <w:rsid w:val="002D1117"/>
    <w:rsid w:val="002E28CE"/>
    <w:rsid w:val="002F3F91"/>
    <w:rsid w:val="0031638C"/>
    <w:rsid w:val="00333029"/>
    <w:rsid w:val="0035512C"/>
    <w:rsid w:val="00356C24"/>
    <w:rsid w:val="0037563E"/>
    <w:rsid w:val="003865C7"/>
    <w:rsid w:val="003B678C"/>
    <w:rsid w:val="003C2253"/>
    <w:rsid w:val="003D1A14"/>
    <w:rsid w:val="003F6265"/>
    <w:rsid w:val="0042077D"/>
    <w:rsid w:val="00433E31"/>
    <w:rsid w:val="00467D07"/>
    <w:rsid w:val="004B577D"/>
    <w:rsid w:val="004C7C7A"/>
    <w:rsid w:val="004D61AC"/>
    <w:rsid w:val="004F1A7D"/>
    <w:rsid w:val="00501A9A"/>
    <w:rsid w:val="005442DC"/>
    <w:rsid w:val="005469D6"/>
    <w:rsid w:val="005676DB"/>
    <w:rsid w:val="005808A4"/>
    <w:rsid w:val="005B2AA7"/>
    <w:rsid w:val="005F3072"/>
    <w:rsid w:val="0062431E"/>
    <w:rsid w:val="0063546B"/>
    <w:rsid w:val="0066044C"/>
    <w:rsid w:val="00661B28"/>
    <w:rsid w:val="006E08F6"/>
    <w:rsid w:val="006E4530"/>
    <w:rsid w:val="006F6B79"/>
    <w:rsid w:val="007041F5"/>
    <w:rsid w:val="007138D2"/>
    <w:rsid w:val="00735528"/>
    <w:rsid w:val="00773089"/>
    <w:rsid w:val="00775280"/>
    <w:rsid w:val="007A0C15"/>
    <w:rsid w:val="007A43B8"/>
    <w:rsid w:val="007F24D8"/>
    <w:rsid w:val="00810B8F"/>
    <w:rsid w:val="0081582B"/>
    <w:rsid w:val="00833770"/>
    <w:rsid w:val="0087702D"/>
    <w:rsid w:val="00890E20"/>
    <w:rsid w:val="008A3C83"/>
    <w:rsid w:val="008B7068"/>
    <w:rsid w:val="008E5761"/>
    <w:rsid w:val="00900216"/>
    <w:rsid w:val="0090551E"/>
    <w:rsid w:val="00942E14"/>
    <w:rsid w:val="0097043D"/>
    <w:rsid w:val="00980719"/>
    <w:rsid w:val="009F6345"/>
    <w:rsid w:val="00A035A8"/>
    <w:rsid w:val="00A400A4"/>
    <w:rsid w:val="00A4742C"/>
    <w:rsid w:val="00A5060F"/>
    <w:rsid w:val="00A62C3C"/>
    <w:rsid w:val="00A80F72"/>
    <w:rsid w:val="00AB109F"/>
    <w:rsid w:val="00AB1837"/>
    <w:rsid w:val="00AE2224"/>
    <w:rsid w:val="00AF573A"/>
    <w:rsid w:val="00B25512"/>
    <w:rsid w:val="00B35DF1"/>
    <w:rsid w:val="00B61EA0"/>
    <w:rsid w:val="00B76FEE"/>
    <w:rsid w:val="00B855DF"/>
    <w:rsid w:val="00BD6A02"/>
    <w:rsid w:val="00BE0FDD"/>
    <w:rsid w:val="00BE24E4"/>
    <w:rsid w:val="00C36B1E"/>
    <w:rsid w:val="00C37CDA"/>
    <w:rsid w:val="00C449FF"/>
    <w:rsid w:val="00C55262"/>
    <w:rsid w:val="00CB6FCF"/>
    <w:rsid w:val="00CD6003"/>
    <w:rsid w:val="00CF586C"/>
    <w:rsid w:val="00D119B5"/>
    <w:rsid w:val="00D1784F"/>
    <w:rsid w:val="00D22B74"/>
    <w:rsid w:val="00D440C0"/>
    <w:rsid w:val="00D55239"/>
    <w:rsid w:val="00D67E9B"/>
    <w:rsid w:val="00D91603"/>
    <w:rsid w:val="00D92C06"/>
    <w:rsid w:val="00D95696"/>
    <w:rsid w:val="00DC1FD9"/>
    <w:rsid w:val="00DE5424"/>
    <w:rsid w:val="00E13B05"/>
    <w:rsid w:val="00E140DF"/>
    <w:rsid w:val="00E16DEB"/>
    <w:rsid w:val="00E26C15"/>
    <w:rsid w:val="00E42C0D"/>
    <w:rsid w:val="00E754A4"/>
    <w:rsid w:val="00EA69A2"/>
    <w:rsid w:val="00EB7CE3"/>
    <w:rsid w:val="00ED68FB"/>
    <w:rsid w:val="00ED79C3"/>
    <w:rsid w:val="00EF171A"/>
    <w:rsid w:val="00F03924"/>
    <w:rsid w:val="00F22642"/>
    <w:rsid w:val="00F2314B"/>
    <w:rsid w:val="00F24C0E"/>
    <w:rsid w:val="00F71220"/>
    <w:rsid w:val="00F80D9F"/>
    <w:rsid w:val="00F82383"/>
    <w:rsid w:val="00FB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5B56"/>
  <w15:chartTrackingRefBased/>
  <w15:docId w15:val="{00DDE604-2F97-422B-9F2E-1EE0B99D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B7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383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3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8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3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383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7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5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7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173E6D1-3ABA-D144-AE17-AC18FC998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 &amp; WSUPG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iela, Lauren</dc:creator>
  <cp:keywords/>
  <dc:description/>
  <cp:lastModifiedBy>Lauren Yagiela</cp:lastModifiedBy>
  <cp:revision>7</cp:revision>
  <dcterms:created xsi:type="dcterms:W3CDTF">2022-04-27T19:21:00Z</dcterms:created>
  <dcterms:modified xsi:type="dcterms:W3CDTF">2022-04-28T16:57:00Z</dcterms:modified>
</cp:coreProperties>
</file>